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6F53" w:rsidRDefault="00BA6F53" w:rsidP="00BA6F53">
      <w:pPr>
        <w:pStyle w:val="p11"/>
        <w:spacing w:before="0" w:after="0" w:line="276" w:lineRule="auto"/>
        <w:jc w:val="both"/>
        <w:rPr>
          <w:b/>
        </w:rPr>
      </w:pPr>
      <w:r>
        <w:rPr>
          <w:b/>
        </w:rPr>
        <w:t xml:space="preserve">S4 Table </w:t>
      </w:r>
    </w:p>
    <w:p w:rsidR="00BA6F53" w:rsidRDefault="00BA6F53" w:rsidP="00BA6F53">
      <w:pPr>
        <w:pStyle w:val="p11"/>
        <w:spacing w:before="0" w:after="0" w:line="276" w:lineRule="auto"/>
        <w:jc w:val="both"/>
        <w:rPr>
          <w:spacing w:val="-2"/>
        </w:rPr>
      </w:pPr>
      <w:proofErr w:type="spellStart"/>
      <w:proofErr w:type="gramStart"/>
      <w:r w:rsidRPr="000A3036">
        <w:rPr>
          <w:spacing w:val="-2"/>
        </w:rPr>
        <w:t>Thermochemolysis</w:t>
      </w:r>
      <w:proofErr w:type="spellEnd"/>
      <w:r w:rsidRPr="000A3036">
        <w:rPr>
          <w:spacing w:val="-2"/>
        </w:rPr>
        <w:t xml:space="preserve"> products released by bulk composts</w:t>
      </w:r>
      <w:r>
        <w:rPr>
          <w:spacing w:val="-2"/>
        </w:rPr>
        <w:t>.</w:t>
      </w:r>
      <w:proofErr w:type="gramEnd"/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958"/>
        <w:gridCol w:w="5139"/>
        <w:gridCol w:w="1525"/>
        <w:gridCol w:w="1078"/>
        <w:gridCol w:w="1078"/>
      </w:tblGrid>
      <w:tr w:rsidR="00D53D19" w:rsidRPr="008533AE" w:rsidTr="00BC2D49">
        <w:trPr>
          <w:trHeight w:val="375"/>
        </w:trPr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D19" w:rsidRPr="008533AE" w:rsidRDefault="00D53D19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853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.t.</w:t>
            </w:r>
            <w:r w:rsidRPr="00853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  <w:proofErr w:type="spellEnd"/>
            <w:proofErr w:type="gramEnd"/>
          </w:p>
        </w:tc>
        <w:tc>
          <w:tcPr>
            <w:tcW w:w="2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D19" w:rsidRPr="008533AE" w:rsidRDefault="00D53D19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53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ssignment</w:t>
            </w:r>
            <w:r w:rsidRPr="00853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D19" w:rsidRPr="008533AE" w:rsidRDefault="005336E9" w:rsidP="00117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y</w:t>
            </w:r>
            <w:r w:rsidRPr="00853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bol</w:t>
            </w:r>
            <w:r w:rsidRPr="00853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53D19" w:rsidRPr="008533AE" w:rsidRDefault="009059B0" w:rsidP="009059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c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53D19" w:rsidRPr="008533AE" w:rsidRDefault="009059B0" w:rsidP="009059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c</w:t>
            </w:r>
          </w:p>
        </w:tc>
      </w:tr>
      <w:tr w:rsidR="00A25B6E" w:rsidRPr="008533AE" w:rsidTr="00BC2D49">
        <w:trPr>
          <w:trHeight w:val="375"/>
        </w:trPr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8533AE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53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85</w:t>
            </w:r>
          </w:p>
        </w:tc>
        <w:tc>
          <w:tcPr>
            <w:tcW w:w="26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8533AE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853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-Methoxy</w:t>
            </w:r>
            <w:proofErr w:type="gramEnd"/>
            <w:r w:rsidRPr="00853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, 1-vinylbenzene 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8533AE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53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g</w:t>
            </w:r>
            <w:proofErr w:type="spellEnd"/>
            <w:r w:rsidRPr="00853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P3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25B6E" w:rsidRPr="00BC2D49" w:rsidRDefault="00A25B6E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.6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25B6E" w:rsidRPr="00A25B6E" w:rsidRDefault="00A25B6E" w:rsidP="00A25B6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.6</w:t>
            </w:r>
          </w:p>
        </w:tc>
      </w:tr>
      <w:tr w:rsidR="00A25B6E" w:rsidRPr="002B1860" w:rsidTr="00BC2D49">
        <w:trPr>
          <w:trHeight w:val="37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.04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,2-Dimethoxy</w:t>
            </w:r>
            <w:proofErr w:type="gram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benzene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g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G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5B6E" w:rsidRPr="002B1860" w:rsidRDefault="00A25B6E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5B6E" w:rsidRPr="002B1860" w:rsidRDefault="00A25B6E" w:rsidP="00A25B6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3</w:t>
            </w:r>
          </w:p>
        </w:tc>
      </w:tr>
      <w:tr w:rsidR="00A25B6E" w:rsidRPr="002B1860" w:rsidTr="00BC2D49">
        <w:trPr>
          <w:trHeight w:val="36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.73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3,4-OMe toluene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g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G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5B6E" w:rsidRPr="002B1860" w:rsidRDefault="00A25B6E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5B6E" w:rsidRPr="002B1860" w:rsidRDefault="00A25B6E" w:rsidP="00A25B6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0</w:t>
            </w:r>
          </w:p>
        </w:tc>
      </w:tr>
      <w:tr w:rsidR="00A25B6E" w:rsidRPr="002B1860" w:rsidTr="00BC2D49">
        <w:trPr>
          <w:trHeight w:val="37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.37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,2,3-tri-OMe</w:t>
            </w:r>
            <w:proofErr w:type="gram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benzene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g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S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5B6E" w:rsidRPr="002B1860" w:rsidRDefault="00A25B6E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5B6E" w:rsidRPr="002B1860" w:rsidRDefault="00A25B6E" w:rsidP="00A25B6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</w:t>
            </w:r>
          </w:p>
        </w:tc>
      </w:tr>
      <w:tr w:rsidR="00A25B6E" w:rsidRPr="002B1860" w:rsidTr="00BC2D49">
        <w:trPr>
          <w:trHeight w:val="37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.78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4-OMe </w:t>
            </w: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etophenone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g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P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5B6E" w:rsidRPr="002B1860" w:rsidRDefault="00A25B6E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5B6E" w:rsidRPr="002B1860" w:rsidRDefault="00A25B6E" w:rsidP="00A25B6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</w:t>
            </w:r>
          </w:p>
        </w:tc>
      </w:tr>
      <w:tr w:rsidR="00A25B6E" w:rsidRPr="002B1860" w:rsidTr="00BC2D49">
        <w:trPr>
          <w:trHeight w:val="37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.86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10 FAM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p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5B6E" w:rsidRPr="002B1860" w:rsidRDefault="00A25B6E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5B6E" w:rsidRPr="002B1860" w:rsidRDefault="00C40655" w:rsidP="00A25B6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  <w:proofErr w:type="gramEnd"/>
          </w:p>
        </w:tc>
      </w:tr>
      <w:tr w:rsidR="00A25B6E" w:rsidRPr="002B1860" w:rsidTr="00BC2D49">
        <w:trPr>
          <w:trHeight w:val="37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.28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enzoic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, 4-methoxy, ME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g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P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5B6E" w:rsidRPr="002B1860" w:rsidRDefault="00A25B6E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5B6E" w:rsidRPr="002B1860" w:rsidRDefault="00A25B6E" w:rsidP="0011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</w:t>
            </w:r>
          </w:p>
        </w:tc>
      </w:tr>
      <w:tr w:rsidR="00A25B6E" w:rsidRPr="002B1860" w:rsidTr="00BC2D49">
        <w:trPr>
          <w:trHeight w:val="37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.73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3,4,5-triOMe benzene, 1-methyl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g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S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5B6E" w:rsidRPr="002B1860" w:rsidRDefault="00A25B6E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5B6E" w:rsidRPr="002B1860" w:rsidRDefault="00A25B6E" w:rsidP="0011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5</w:t>
            </w:r>
          </w:p>
        </w:tc>
      </w:tr>
      <w:tr w:rsidR="00A25B6E" w:rsidRPr="002B1860" w:rsidTr="00BC2D49">
        <w:trPr>
          <w:trHeight w:val="37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.06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Benzene, </w:t>
            </w:r>
            <w:proofErr w:type="gram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-ethenyl-1,2-diOMe</w:t>
            </w:r>
            <w:proofErr w:type="gram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g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G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5B6E" w:rsidRPr="002B1860" w:rsidRDefault="00A25B6E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.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5B6E" w:rsidRPr="002B1860" w:rsidRDefault="00A25B6E" w:rsidP="0011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7</w:t>
            </w:r>
          </w:p>
        </w:tc>
      </w:tr>
      <w:tr w:rsidR="00A25B6E" w:rsidRPr="002B1860" w:rsidTr="00BC2D49">
        <w:trPr>
          <w:trHeight w:val="37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.20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,2,5-triOMe benzen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g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5B6E" w:rsidRPr="002B1860" w:rsidRDefault="00A25B6E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5B6E" w:rsidRPr="002B1860" w:rsidRDefault="00A25B6E" w:rsidP="0011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0</w:t>
            </w:r>
          </w:p>
        </w:tc>
      </w:tr>
      <w:tr w:rsidR="00A25B6E" w:rsidRPr="002B1860" w:rsidTr="00BC2D49">
        <w:trPr>
          <w:trHeight w:val="37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.34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enzoic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, 4-methoxy, M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g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P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5B6E" w:rsidRPr="002B1860" w:rsidRDefault="00A25B6E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5B6E" w:rsidRPr="002B1860" w:rsidRDefault="00A25B6E" w:rsidP="0011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.1</w:t>
            </w:r>
          </w:p>
        </w:tc>
      </w:tr>
      <w:tr w:rsidR="00A25B6E" w:rsidRPr="002B1860" w:rsidTr="00BC2D49">
        <w:trPr>
          <w:trHeight w:val="37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.60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arboidrate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derivativ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rb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5B6E" w:rsidRPr="002B1860" w:rsidRDefault="00C40655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  <w:proofErr w:type="gram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5B6E" w:rsidRPr="002B1860" w:rsidRDefault="00C40655" w:rsidP="0011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  <w:proofErr w:type="gramEnd"/>
          </w:p>
        </w:tc>
      </w:tr>
      <w:tr w:rsidR="00A25B6E" w:rsidRPr="002B1860" w:rsidTr="00BC2D49">
        <w:trPr>
          <w:trHeight w:val="37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.96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3,4,5-triOMe benzene, ME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g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S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5B6E" w:rsidRPr="002B1860" w:rsidRDefault="00A25B6E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.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5B6E" w:rsidRPr="002B1860" w:rsidRDefault="00C40655" w:rsidP="00A25B6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3</w:t>
            </w:r>
          </w:p>
        </w:tc>
      </w:tr>
      <w:tr w:rsidR="00A25B6E" w:rsidRPr="002B1860" w:rsidTr="00BC2D49">
        <w:trPr>
          <w:trHeight w:val="37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.24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,2,5-triOMe benzen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g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5B6E" w:rsidRPr="002B1860" w:rsidRDefault="00A25B6E" w:rsidP="00117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7.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5B6E" w:rsidRPr="002B1860" w:rsidRDefault="00C40655" w:rsidP="00A25B6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  <w:proofErr w:type="gramEnd"/>
          </w:p>
        </w:tc>
      </w:tr>
      <w:tr w:rsidR="00C40655" w:rsidRPr="002B1860" w:rsidTr="00BC2D49">
        <w:trPr>
          <w:trHeight w:val="37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.95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enzoic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, 4-methoxy, ME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g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S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F84F6B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</w:tr>
      <w:tr w:rsidR="00C40655" w:rsidRPr="002B1860" w:rsidTr="00BC2D49">
        <w:trPr>
          <w:trHeight w:val="37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.17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is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1-(4-OMe phenyl)-1-OMe prop-1-ene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g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P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450A2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</w:t>
            </w:r>
          </w:p>
        </w:tc>
      </w:tr>
      <w:tr w:rsidR="00C40655" w:rsidRPr="002B1860" w:rsidTr="00BC2D49">
        <w:trPr>
          <w:trHeight w:val="37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.28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3,4-diOMe </w:t>
            </w: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enzaldehyde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g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G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.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450A2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2</w:t>
            </w:r>
          </w:p>
        </w:tc>
      </w:tr>
      <w:tr w:rsidR="00C40655" w:rsidRPr="002B1860" w:rsidTr="00BC2D49">
        <w:trPr>
          <w:trHeight w:val="37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.72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trans 1-(4-OMe phenyl)-1-OMe prop-1-ene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g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P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46762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.9</w:t>
            </w:r>
          </w:p>
        </w:tc>
      </w:tr>
      <w:tr w:rsidR="00C40655" w:rsidRPr="002B1860" w:rsidTr="00BC2D49">
        <w:trPr>
          <w:trHeight w:val="37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.06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,4,5-tri-OMe</w:t>
            </w:r>
            <w:proofErr w:type="gram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yrene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g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S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46762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3</w:t>
            </w:r>
          </w:p>
        </w:tc>
      </w:tr>
      <w:tr w:rsidR="00C40655" w:rsidRPr="002B1860" w:rsidTr="00BC2D49">
        <w:trPr>
          <w:trHeight w:val="37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.39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12 FAM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p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.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F574C1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0</w:t>
            </w:r>
          </w:p>
        </w:tc>
      </w:tr>
      <w:tr w:rsidR="00C40655" w:rsidRPr="002B1860" w:rsidTr="00BC2D49">
        <w:trPr>
          <w:trHeight w:val="37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.50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is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1-(3,4-diOMe phenyl)-2-OMe-ethen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g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P1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F574C1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</w:tr>
      <w:tr w:rsidR="00C40655" w:rsidRPr="002B1860" w:rsidTr="00BC2D49">
        <w:trPr>
          <w:trHeight w:val="37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.02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C9 </w:t>
            </w: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ioic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 DIM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c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4.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C4065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.3</w:t>
            </w:r>
          </w:p>
        </w:tc>
      </w:tr>
      <w:tr w:rsidR="00C40655" w:rsidRPr="002B1860" w:rsidTr="00BC2D49">
        <w:trPr>
          <w:trHeight w:val="37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.54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3,4-diOMe </w:t>
            </w: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etophenone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g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G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9415F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5</w:t>
            </w:r>
          </w:p>
        </w:tc>
      </w:tr>
      <w:tr w:rsidR="00C40655" w:rsidRPr="002B1860" w:rsidTr="00BC2D49">
        <w:trPr>
          <w:trHeight w:val="37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.32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enzoic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, 3,4-diOMe, ME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g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G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.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A25B6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.7</w:t>
            </w:r>
          </w:p>
        </w:tc>
      </w:tr>
      <w:tr w:rsidR="00C40655" w:rsidRPr="002B1860" w:rsidTr="00BC2D49">
        <w:trPr>
          <w:trHeight w:val="37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.51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,4,5-tri-OMe</w:t>
            </w:r>
            <w:proofErr w:type="gram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enzaldehyde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g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S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EF26F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8</w:t>
            </w:r>
          </w:p>
        </w:tc>
      </w:tr>
      <w:tr w:rsidR="00C40655" w:rsidRPr="002B1860" w:rsidTr="00BC2D49">
        <w:trPr>
          <w:trHeight w:val="37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.18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is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1-(3,4-diOMe phenyl)-2-OMe-ethene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g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G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EF26F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6</w:t>
            </w:r>
          </w:p>
        </w:tc>
      </w:tr>
      <w:tr w:rsidR="00C40655" w:rsidRPr="002B1860" w:rsidTr="00BC2D49">
        <w:trPr>
          <w:trHeight w:val="37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.54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ns</w:t>
            </w:r>
            <w:proofErr w:type="gram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1-(3,4-diOMephenyl)-2-OMe-ethene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g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G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A25B6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</w:tr>
      <w:tr w:rsidR="00C40655" w:rsidRPr="002B1860" w:rsidTr="00BC2D49">
        <w:trPr>
          <w:trHeight w:val="37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.55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ns</w:t>
            </w:r>
            <w:proofErr w:type="gram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4-OMe </w:t>
            </w: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innamic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, ME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1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3.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A25B6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.4</w:t>
            </w:r>
          </w:p>
        </w:tc>
      </w:tr>
      <w:tr w:rsidR="00C40655" w:rsidRPr="002B1860" w:rsidTr="00BC2D49">
        <w:trPr>
          <w:trHeight w:val="37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.69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3,4,5-triOMe </w:t>
            </w: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enzoic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 ME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g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S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.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A25B6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.7</w:t>
            </w:r>
          </w:p>
        </w:tc>
      </w:tr>
      <w:tr w:rsidR="00C40655" w:rsidRPr="002B1860" w:rsidTr="00BC2D49">
        <w:trPr>
          <w:trHeight w:val="37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.87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14 FAM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p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.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DA1821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9</w:t>
            </w:r>
          </w:p>
        </w:tc>
      </w:tr>
      <w:tr w:rsidR="00C40655" w:rsidRPr="002B1860" w:rsidTr="00BC2D49">
        <w:trPr>
          <w:trHeight w:val="37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.22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-</w:t>
            </w:r>
            <w:proofErr w:type="gram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</w:t>
            </w:r>
            <w:proofErr w:type="gram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3,4-diOMephenyl)-3-OMe prop-1-ene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g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G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531FBB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3</w:t>
            </w:r>
          </w:p>
        </w:tc>
      </w:tr>
      <w:tr w:rsidR="00C40655" w:rsidRPr="002B1860" w:rsidTr="00BC2D49">
        <w:trPr>
          <w:trHeight w:val="37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.09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is-1-</w:t>
            </w:r>
            <w:proofErr w:type="gram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(3,4,5-triOMeyphenyl)-2-OMe </w:t>
            </w: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hylene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g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S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0655" w:rsidRPr="002B1860" w:rsidRDefault="00C40655" w:rsidP="00531FBB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7</w:t>
            </w:r>
          </w:p>
        </w:tc>
      </w:tr>
      <w:tr w:rsidR="00C40655" w:rsidRPr="002B1860" w:rsidTr="00BC2D49">
        <w:trPr>
          <w:trHeight w:val="375"/>
        </w:trPr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.51</w:t>
            </w:r>
          </w:p>
        </w:tc>
        <w:tc>
          <w:tcPr>
            <w:tcW w:w="2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C15 iso FAME 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523D12">
            <w:pPr>
              <w:spacing w:after="0" w:line="240" w:lineRule="auto"/>
              <w:ind w:left="17" w:hanging="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c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vAlign w:val="bottom"/>
          </w:tcPr>
          <w:p w:rsidR="00C40655" w:rsidRPr="002B1860" w:rsidRDefault="00C40655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.8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vAlign w:val="bottom"/>
          </w:tcPr>
          <w:p w:rsidR="00C40655" w:rsidRPr="002B1860" w:rsidRDefault="00C40655" w:rsidP="000243C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8</w:t>
            </w:r>
          </w:p>
        </w:tc>
      </w:tr>
      <w:tr w:rsidR="00C40655" w:rsidRPr="002B1860" w:rsidTr="00BC2D49">
        <w:trPr>
          <w:trHeight w:val="375"/>
        </w:trPr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.63</w:t>
            </w:r>
          </w:p>
        </w:tc>
        <w:tc>
          <w:tcPr>
            <w:tcW w:w="2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C15 </w:t>
            </w: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nteiso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FAME 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655" w:rsidRPr="002B1860" w:rsidRDefault="00C40655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c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0655" w:rsidRPr="002B1860" w:rsidRDefault="00C40655" w:rsidP="00BC2D4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2.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0655" w:rsidRPr="002B1860" w:rsidRDefault="00C40655" w:rsidP="000243C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.6</w:t>
            </w:r>
          </w:p>
        </w:tc>
      </w:tr>
    </w:tbl>
    <w:p w:rsidR="00965D02" w:rsidRPr="002B1860" w:rsidRDefault="00965D02" w:rsidP="00BA6F53">
      <w:pPr>
        <w:pStyle w:val="p11"/>
        <w:spacing w:before="0" w:after="0" w:line="276" w:lineRule="auto"/>
        <w:jc w:val="both"/>
        <w:rPr>
          <w:b/>
        </w:rPr>
      </w:pPr>
    </w:p>
    <w:p w:rsidR="00BA6F53" w:rsidRPr="002B1860" w:rsidRDefault="00BA6F53" w:rsidP="00BA6F53">
      <w:pPr>
        <w:pStyle w:val="p11"/>
        <w:spacing w:before="0" w:after="0" w:line="276" w:lineRule="auto"/>
        <w:jc w:val="both"/>
      </w:pPr>
      <w:r w:rsidRPr="002B1860">
        <w:rPr>
          <w:b/>
        </w:rPr>
        <w:lastRenderedPageBreak/>
        <w:t xml:space="preserve">S4 Table </w:t>
      </w:r>
      <w:r w:rsidRPr="002B1860">
        <w:t>Continue</w:t>
      </w:r>
    </w:p>
    <w:tbl>
      <w:tblPr>
        <w:tblW w:w="5052" w:type="pct"/>
        <w:tblCellMar>
          <w:left w:w="70" w:type="dxa"/>
          <w:right w:w="70" w:type="dxa"/>
        </w:tblCellMar>
        <w:tblLook w:val="04A0"/>
      </w:tblPr>
      <w:tblGrid>
        <w:gridCol w:w="702"/>
        <w:gridCol w:w="5401"/>
        <w:gridCol w:w="1525"/>
        <w:gridCol w:w="1197"/>
        <w:gridCol w:w="800"/>
        <w:gridCol w:w="255"/>
      </w:tblGrid>
      <w:tr w:rsidR="009D3C47" w:rsidRPr="002B1860" w:rsidTr="009D3C47">
        <w:trPr>
          <w:trHeight w:val="391"/>
        </w:trPr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D1C" w:rsidRPr="002B1860" w:rsidRDefault="00AA3D1C" w:rsidP="00117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2B18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.t.</w:t>
            </w:r>
            <w:r w:rsidRPr="002B18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  <w:proofErr w:type="spellEnd"/>
            <w:proofErr w:type="gramEnd"/>
          </w:p>
        </w:tc>
        <w:tc>
          <w:tcPr>
            <w:tcW w:w="2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D1C" w:rsidRPr="002B1860" w:rsidRDefault="00AA3D1C" w:rsidP="00117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ssignment</w:t>
            </w:r>
            <w:r w:rsidRPr="002B18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D1C" w:rsidRPr="002B1860" w:rsidRDefault="005336E9" w:rsidP="00117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ymbol</w:t>
            </w:r>
            <w:r w:rsidRPr="002B18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A3D1C" w:rsidRPr="002B1860" w:rsidRDefault="009059B0" w:rsidP="00117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3</w:t>
            </w:r>
            <w:r w:rsidRPr="002B18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c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A3D1C" w:rsidRPr="002B1860" w:rsidRDefault="009059B0" w:rsidP="009059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4</w:t>
            </w:r>
            <w:r w:rsidRPr="002B18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c</w:t>
            </w:r>
          </w:p>
        </w:tc>
      </w:tr>
      <w:tr w:rsidR="002B25E0" w:rsidRPr="002B1860" w:rsidTr="009D3C47">
        <w:trPr>
          <w:trHeight w:val="274"/>
        </w:trPr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4C9" w:rsidRPr="002B1860" w:rsidRDefault="000F549F" w:rsidP="00E913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4.86</w:t>
            </w:r>
          </w:p>
        </w:tc>
        <w:tc>
          <w:tcPr>
            <w:tcW w:w="27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4C9" w:rsidRPr="002B1860" w:rsidRDefault="000F549F" w:rsidP="000F54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is-1-OMe-1-(3,4,5-triOMephenyl)-1-propene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4C9" w:rsidRPr="002B1860" w:rsidRDefault="00F074C9" w:rsidP="000F54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</w:t>
            </w:r>
            <w:r w:rsidR="000F549F"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g</w:t>
            </w:r>
            <w:proofErr w:type="spellEnd"/>
            <w:r w:rsidR="000F549F"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 xml:space="preserve"> S10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074C9" w:rsidRPr="002B1860" w:rsidRDefault="00F074C9" w:rsidP="00F074C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.0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25B6E" w:rsidRPr="002B1860" w:rsidRDefault="002B25E0" w:rsidP="00117B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.5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074C9" w:rsidRPr="002B1860" w:rsidRDefault="00F074C9" w:rsidP="00117B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11"/>
        </w:trPr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117B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5.48</w:t>
            </w:r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117B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15 n FAME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B6E" w:rsidRPr="002B1860" w:rsidRDefault="00A25B6E" w:rsidP="00117B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ip</w:t>
            </w:r>
            <w:proofErr w:type="spellEnd"/>
          </w:p>
        </w:tc>
        <w:tc>
          <w:tcPr>
            <w:tcW w:w="606" w:type="pct"/>
            <w:tcBorders>
              <w:left w:val="nil"/>
              <w:right w:val="nil"/>
            </w:tcBorders>
            <w:vAlign w:val="bottom"/>
          </w:tcPr>
          <w:p w:rsidR="00A25B6E" w:rsidRPr="002B1860" w:rsidRDefault="00A25B6E" w:rsidP="0011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8</w:t>
            </w:r>
          </w:p>
        </w:tc>
        <w:tc>
          <w:tcPr>
            <w:tcW w:w="405" w:type="pct"/>
            <w:tcBorders>
              <w:left w:val="nil"/>
              <w:right w:val="nil"/>
            </w:tcBorders>
            <w:vAlign w:val="bottom"/>
          </w:tcPr>
          <w:p w:rsidR="00A25B6E" w:rsidRPr="002B1860" w:rsidRDefault="00C40655" w:rsidP="00A25B6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  <w:proofErr w:type="gramEnd"/>
          </w:p>
        </w:tc>
        <w:tc>
          <w:tcPr>
            <w:tcW w:w="130" w:type="pct"/>
            <w:tcBorders>
              <w:left w:val="nil"/>
              <w:right w:val="nil"/>
            </w:tcBorders>
            <w:vAlign w:val="bottom"/>
          </w:tcPr>
          <w:p w:rsidR="00A25B6E" w:rsidRPr="002B1860" w:rsidRDefault="00A25B6E" w:rsidP="00117B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11"/>
        </w:trPr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E913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6.88</w:t>
            </w:r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E913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 xml:space="preserve">3-(3,4-diOMe phenyl)-3-propenoic acid, ME 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E913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g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 xml:space="preserve"> G18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F074C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0.9</w:t>
            </w:r>
          </w:p>
        </w:tc>
        <w:tc>
          <w:tcPr>
            <w:tcW w:w="405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EE27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75.9</w:t>
            </w:r>
          </w:p>
        </w:tc>
        <w:tc>
          <w:tcPr>
            <w:tcW w:w="130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117B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75"/>
        </w:trPr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E913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6.94</w:t>
            </w:r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 xml:space="preserve">trans-1,3-diOMe-1-(3,4-diOMe phenyl)-1-propene 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g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 xml:space="preserve"> G19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bottom"/>
          </w:tcPr>
          <w:p w:rsidR="002B25E0" w:rsidRPr="002B1860" w:rsidRDefault="00C40655" w:rsidP="00F074C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  <w:proofErr w:type="gramEnd"/>
          </w:p>
        </w:tc>
        <w:tc>
          <w:tcPr>
            <w:tcW w:w="405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EE278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9.3</w:t>
            </w:r>
          </w:p>
        </w:tc>
        <w:tc>
          <w:tcPr>
            <w:tcW w:w="130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117B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75"/>
        </w:trPr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7.42</w:t>
            </w:r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16:</w:t>
            </w:r>
            <w:proofErr w:type="gram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 xml:space="preserve"> FAME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ip</w:t>
            </w:r>
            <w:proofErr w:type="spellEnd"/>
          </w:p>
        </w:tc>
        <w:tc>
          <w:tcPr>
            <w:tcW w:w="606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F074C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.4</w:t>
            </w:r>
          </w:p>
        </w:tc>
        <w:tc>
          <w:tcPr>
            <w:tcW w:w="405" w:type="pct"/>
            <w:tcBorders>
              <w:left w:val="nil"/>
              <w:right w:val="nil"/>
            </w:tcBorders>
            <w:vAlign w:val="bottom"/>
          </w:tcPr>
          <w:p w:rsidR="002B25E0" w:rsidRPr="002B1860" w:rsidRDefault="00C40655" w:rsidP="00EE278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  <w:proofErr w:type="gramEnd"/>
          </w:p>
        </w:tc>
        <w:tc>
          <w:tcPr>
            <w:tcW w:w="130" w:type="pct"/>
            <w:tcBorders>
              <w:left w:val="nil"/>
              <w:right w:val="nil"/>
            </w:tcBorders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75"/>
        </w:trPr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7.99</w:t>
            </w:r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16 FAME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ip</w:t>
            </w:r>
            <w:proofErr w:type="spellEnd"/>
          </w:p>
        </w:tc>
        <w:tc>
          <w:tcPr>
            <w:tcW w:w="606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F074C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0.4</w:t>
            </w:r>
          </w:p>
        </w:tc>
        <w:tc>
          <w:tcPr>
            <w:tcW w:w="405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EE278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.5</w:t>
            </w:r>
          </w:p>
        </w:tc>
        <w:tc>
          <w:tcPr>
            <w:tcW w:w="130" w:type="pct"/>
            <w:tcBorders>
              <w:left w:val="nil"/>
              <w:right w:val="nil"/>
            </w:tcBorders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75"/>
        </w:trPr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9.46</w:t>
            </w:r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 xml:space="preserve">C17 iso FAME 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Mic</w:t>
            </w:r>
            <w:proofErr w:type="spellEnd"/>
          </w:p>
        </w:tc>
        <w:tc>
          <w:tcPr>
            <w:tcW w:w="606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F074C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5</w:t>
            </w:r>
          </w:p>
        </w:tc>
        <w:tc>
          <w:tcPr>
            <w:tcW w:w="405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0060B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1</w:t>
            </w:r>
          </w:p>
        </w:tc>
        <w:tc>
          <w:tcPr>
            <w:tcW w:w="130" w:type="pct"/>
            <w:tcBorders>
              <w:left w:val="nil"/>
              <w:right w:val="nil"/>
            </w:tcBorders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75"/>
        </w:trPr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9.65</w:t>
            </w:r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 xml:space="preserve">C17 </w:t>
            </w: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anteiso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 xml:space="preserve"> FAME 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Mic</w:t>
            </w:r>
            <w:proofErr w:type="spellEnd"/>
          </w:p>
        </w:tc>
        <w:tc>
          <w:tcPr>
            <w:tcW w:w="606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F074C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5</w:t>
            </w:r>
          </w:p>
        </w:tc>
        <w:tc>
          <w:tcPr>
            <w:tcW w:w="405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0060B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130" w:type="pct"/>
            <w:tcBorders>
              <w:left w:val="nil"/>
              <w:right w:val="nil"/>
            </w:tcBorders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75"/>
        </w:trPr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0.36</w:t>
            </w:r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17 n FAME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Mic</w:t>
            </w:r>
            <w:proofErr w:type="spellEnd"/>
          </w:p>
        </w:tc>
        <w:tc>
          <w:tcPr>
            <w:tcW w:w="606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F074C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7</w:t>
            </w:r>
          </w:p>
        </w:tc>
        <w:tc>
          <w:tcPr>
            <w:tcW w:w="405" w:type="pct"/>
            <w:tcBorders>
              <w:left w:val="nil"/>
              <w:right w:val="nil"/>
            </w:tcBorders>
            <w:vAlign w:val="bottom"/>
          </w:tcPr>
          <w:p w:rsidR="002B25E0" w:rsidRPr="002B1860" w:rsidRDefault="00C40655" w:rsidP="001614E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  <w:proofErr w:type="gramEnd"/>
          </w:p>
        </w:tc>
        <w:tc>
          <w:tcPr>
            <w:tcW w:w="130" w:type="pct"/>
            <w:tcBorders>
              <w:left w:val="nil"/>
              <w:right w:val="nil"/>
            </w:tcBorders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75"/>
        </w:trPr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2.01</w:t>
            </w:r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18:</w:t>
            </w:r>
            <w:proofErr w:type="gram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 xml:space="preserve"> FAME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ip</w:t>
            </w:r>
            <w:proofErr w:type="spellEnd"/>
          </w:p>
        </w:tc>
        <w:tc>
          <w:tcPr>
            <w:tcW w:w="606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F074C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9.2</w:t>
            </w:r>
          </w:p>
        </w:tc>
        <w:tc>
          <w:tcPr>
            <w:tcW w:w="405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17470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.1</w:t>
            </w:r>
          </w:p>
        </w:tc>
        <w:tc>
          <w:tcPr>
            <w:tcW w:w="130" w:type="pct"/>
            <w:tcBorders>
              <w:left w:val="nil"/>
              <w:right w:val="nil"/>
            </w:tcBorders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75"/>
        </w:trPr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2.2</w:t>
            </w:r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18:</w:t>
            </w:r>
            <w:proofErr w:type="gram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 xml:space="preserve"> FAME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ip</w:t>
            </w:r>
            <w:proofErr w:type="spellEnd"/>
          </w:p>
        </w:tc>
        <w:tc>
          <w:tcPr>
            <w:tcW w:w="606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F074C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.3</w:t>
            </w:r>
          </w:p>
        </w:tc>
        <w:tc>
          <w:tcPr>
            <w:tcW w:w="405" w:type="pct"/>
            <w:tcBorders>
              <w:left w:val="nil"/>
              <w:right w:val="nil"/>
            </w:tcBorders>
            <w:vAlign w:val="bottom"/>
          </w:tcPr>
          <w:p w:rsidR="002B25E0" w:rsidRPr="002B1860" w:rsidRDefault="00C40655" w:rsidP="0017470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  <w:proofErr w:type="gramEnd"/>
          </w:p>
        </w:tc>
        <w:tc>
          <w:tcPr>
            <w:tcW w:w="130" w:type="pct"/>
            <w:tcBorders>
              <w:left w:val="nil"/>
              <w:right w:val="nil"/>
            </w:tcBorders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75"/>
        </w:trPr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2.65</w:t>
            </w:r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18 FAME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ip</w:t>
            </w:r>
            <w:proofErr w:type="spellEnd"/>
          </w:p>
        </w:tc>
        <w:tc>
          <w:tcPr>
            <w:tcW w:w="606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F074C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2.7</w:t>
            </w:r>
          </w:p>
        </w:tc>
        <w:tc>
          <w:tcPr>
            <w:tcW w:w="405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11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.7</w:t>
            </w:r>
          </w:p>
        </w:tc>
        <w:tc>
          <w:tcPr>
            <w:tcW w:w="130" w:type="pct"/>
            <w:tcBorders>
              <w:left w:val="nil"/>
              <w:right w:val="nil"/>
            </w:tcBorders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75"/>
        </w:trPr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3.27</w:t>
            </w:r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 xml:space="preserve">C16, 16 </w:t>
            </w: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OMe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, FAME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ip</w:t>
            </w:r>
            <w:proofErr w:type="spellEnd"/>
          </w:p>
        </w:tc>
        <w:tc>
          <w:tcPr>
            <w:tcW w:w="606" w:type="pct"/>
            <w:tcBorders>
              <w:left w:val="nil"/>
              <w:right w:val="nil"/>
            </w:tcBorders>
            <w:vAlign w:val="bottom"/>
          </w:tcPr>
          <w:p w:rsidR="002B25E0" w:rsidRPr="002B1860" w:rsidRDefault="00C40655" w:rsidP="00F074C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  <w:proofErr w:type="gramEnd"/>
          </w:p>
        </w:tc>
        <w:tc>
          <w:tcPr>
            <w:tcW w:w="405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11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.6</w:t>
            </w:r>
          </w:p>
        </w:tc>
        <w:tc>
          <w:tcPr>
            <w:tcW w:w="130" w:type="pct"/>
            <w:tcBorders>
              <w:left w:val="nil"/>
              <w:right w:val="nil"/>
            </w:tcBorders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75"/>
        </w:trPr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4.56</w:t>
            </w:r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y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 xml:space="preserve"> C19 FAME 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Mic</w:t>
            </w:r>
            <w:proofErr w:type="spellEnd"/>
          </w:p>
        </w:tc>
        <w:tc>
          <w:tcPr>
            <w:tcW w:w="606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11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.7</w:t>
            </w:r>
          </w:p>
        </w:tc>
        <w:tc>
          <w:tcPr>
            <w:tcW w:w="405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11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4.1</w:t>
            </w:r>
          </w:p>
        </w:tc>
        <w:tc>
          <w:tcPr>
            <w:tcW w:w="130" w:type="pct"/>
            <w:tcBorders>
              <w:left w:val="nil"/>
              <w:right w:val="nil"/>
            </w:tcBorders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75"/>
        </w:trPr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5.38</w:t>
            </w:r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 xml:space="preserve">C16 </w:t>
            </w: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dioic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 xml:space="preserve"> acid DIME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ip</w:t>
            </w:r>
            <w:proofErr w:type="spellEnd"/>
          </w:p>
        </w:tc>
        <w:tc>
          <w:tcPr>
            <w:tcW w:w="606" w:type="pct"/>
            <w:tcBorders>
              <w:left w:val="nil"/>
              <w:right w:val="nil"/>
            </w:tcBorders>
            <w:vAlign w:val="bottom"/>
          </w:tcPr>
          <w:p w:rsidR="002B25E0" w:rsidRPr="002B1860" w:rsidRDefault="00C40655" w:rsidP="0011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  <w:proofErr w:type="gramEnd"/>
          </w:p>
        </w:tc>
        <w:tc>
          <w:tcPr>
            <w:tcW w:w="405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11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0.6</w:t>
            </w:r>
          </w:p>
        </w:tc>
        <w:tc>
          <w:tcPr>
            <w:tcW w:w="130" w:type="pct"/>
            <w:tcBorders>
              <w:left w:val="nil"/>
              <w:right w:val="nil"/>
            </w:tcBorders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75"/>
        </w:trPr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6.11</w:t>
            </w:r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 xml:space="preserve">C16, 10-16 di </w:t>
            </w: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OMe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, FAME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ip</w:t>
            </w:r>
            <w:proofErr w:type="spellEnd"/>
          </w:p>
        </w:tc>
        <w:tc>
          <w:tcPr>
            <w:tcW w:w="606" w:type="pct"/>
            <w:tcBorders>
              <w:left w:val="nil"/>
              <w:right w:val="nil"/>
            </w:tcBorders>
            <w:vAlign w:val="bottom"/>
          </w:tcPr>
          <w:p w:rsidR="002B25E0" w:rsidRPr="002B1860" w:rsidRDefault="00C40655" w:rsidP="0011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  <w:proofErr w:type="gramEnd"/>
          </w:p>
        </w:tc>
        <w:tc>
          <w:tcPr>
            <w:tcW w:w="405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A25B6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7.5</w:t>
            </w:r>
          </w:p>
        </w:tc>
        <w:tc>
          <w:tcPr>
            <w:tcW w:w="130" w:type="pct"/>
            <w:tcBorders>
              <w:left w:val="nil"/>
              <w:right w:val="nil"/>
            </w:tcBorders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75"/>
        </w:trPr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6.91</w:t>
            </w:r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18:1, 18OMe, FAME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ip</w:t>
            </w:r>
            <w:proofErr w:type="spellEnd"/>
          </w:p>
        </w:tc>
        <w:tc>
          <w:tcPr>
            <w:tcW w:w="606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11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.5</w:t>
            </w:r>
          </w:p>
        </w:tc>
        <w:tc>
          <w:tcPr>
            <w:tcW w:w="405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A25B6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.5</w:t>
            </w:r>
          </w:p>
        </w:tc>
        <w:tc>
          <w:tcPr>
            <w:tcW w:w="130" w:type="pct"/>
            <w:tcBorders>
              <w:left w:val="nil"/>
              <w:right w:val="nil"/>
            </w:tcBorders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75"/>
        </w:trPr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7.01</w:t>
            </w:r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20 FAME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ip</w:t>
            </w:r>
            <w:proofErr w:type="spellEnd"/>
          </w:p>
        </w:tc>
        <w:tc>
          <w:tcPr>
            <w:tcW w:w="606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11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.6</w:t>
            </w:r>
          </w:p>
        </w:tc>
        <w:tc>
          <w:tcPr>
            <w:tcW w:w="405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A25B6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2</w:t>
            </w:r>
          </w:p>
        </w:tc>
        <w:tc>
          <w:tcPr>
            <w:tcW w:w="130" w:type="pct"/>
            <w:tcBorders>
              <w:left w:val="nil"/>
              <w:right w:val="nil"/>
            </w:tcBorders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75"/>
        </w:trPr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8.23</w:t>
            </w:r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Dioic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ip</w:t>
            </w:r>
            <w:proofErr w:type="spellEnd"/>
          </w:p>
        </w:tc>
        <w:tc>
          <w:tcPr>
            <w:tcW w:w="606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11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8.3</w:t>
            </w:r>
          </w:p>
        </w:tc>
        <w:tc>
          <w:tcPr>
            <w:tcW w:w="405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A25B6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0</w:t>
            </w:r>
          </w:p>
        </w:tc>
        <w:tc>
          <w:tcPr>
            <w:tcW w:w="130" w:type="pct"/>
            <w:tcBorders>
              <w:left w:val="nil"/>
              <w:right w:val="nil"/>
            </w:tcBorders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75"/>
        </w:trPr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8.87</w:t>
            </w:r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 xml:space="preserve">C18:1, </w:t>
            </w: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dioic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 xml:space="preserve"> acid, DIME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Mic</w:t>
            </w:r>
            <w:proofErr w:type="spellEnd"/>
          </w:p>
        </w:tc>
        <w:tc>
          <w:tcPr>
            <w:tcW w:w="606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11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.3</w:t>
            </w:r>
          </w:p>
        </w:tc>
        <w:tc>
          <w:tcPr>
            <w:tcW w:w="405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11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.9</w:t>
            </w:r>
          </w:p>
        </w:tc>
        <w:tc>
          <w:tcPr>
            <w:tcW w:w="130" w:type="pct"/>
            <w:tcBorders>
              <w:left w:val="nil"/>
              <w:right w:val="nil"/>
            </w:tcBorders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75"/>
        </w:trPr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0.43</w:t>
            </w:r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alkane</w:t>
            </w:r>
            <w:proofErr w:type="spellEnd"/>
            <w:proofErr w:type="gramEnd"/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ip</w:t>
            </w:r>
            <w:proofErr w:type="spellEnd"/>
          </w:p>
        </w:tc>
        <w:tc>
          <w:tcPr>
            <w:tcW w:w="606" w:type="pct"/>
            <w:tcBorders>
              <w:left w:val="nil"/>
              <w:right w:val="nil"/>
            </w:tcBorders>
            <w:vAlign w:val="bottom"/>
          </w:tcPr>
          <w:p w:rsidR="002B25E0" w:rsidRPr="002B1860" w:rsidRDefault="00965D02" w:rsidP="00F074C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  <w:proofErr w:type="gramEnd"/>
          </w:p>
        </w:tc>
        <w:tc>
          <w:tcPr>
            <w:tcW w:w="405" w:type="pct"/>
            <w:tcBorders>
              <w:left w:val="nil"/>
              <w:right w:val="nil"/>
            </w:tcBorders>
            <w:vAlign w:val="bottom"/>
          </w:tcPr>
          <w:p w:rsidR="002B25E0" w:rsidRPr="002B1860" w:rsidRDefault="00965D02" w:rsidP="0011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  <w:proofErr w:type="gramEnd"/>
          </w:p>
        </w:tc>
        <w:tc>
          <w:tcPr>
            <w:tcW w:w="130" w:type="pct"/>
            <w:tcBorders>
              <w:left w:val="nil"/>
              <w:right w:val="nil"/>
            </w:tcBorders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75"/>
        </w:trPr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0.99</w:t>
            </w:r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22 FAME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ip</w:t>
            </w:r>
            <w:proofErr w:type="spellEnd"/>
          </w:p>
        </w:tc>
        <w:tc>
          <w:tcPr>
            <w:tcW w:w="606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3060B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.0</w:t>
            </w:r>
          </w:p>
        </w:tc>
        <w:tc>
          <w:tcPr>
            <w:tcW w:w="405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11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.0</w:t>
            </w:r>
          </w:p>
        </w:tc>
        <w:tc>
          <w:tcPr>
            <w:tcW w:w="130" w:type="pct"/>
            <w:tcBorders>
              <w:left w:val="nil"/>
              <w:right w:val="nil"/>
            </w:tcBorders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75"/>
        </w:trPr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1.51</w:t>
            </w:r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20, 20-OMe, FAME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ip</w:t>
            </w:r>
            <w:proofErr w:type="spellEnd"/>
          </w:p>
        </w:tc>
        <w:tc>
          <w:tcPr>
            <w:tcW w:w="606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3060B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405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11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5</w:t>
            </w:r>
          </w:p>
        </w:tc>
        <w:tc>
          <w:tcPr>
            <w:tcW w:w="130" w:type="pct"/>
            <w:tcBorders>
              <w:left w:val="nil"/>
              <w:right w:val="nil"/>
            </w:tcBorders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75"/>
        </w:trPr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1.79</w:t>
            </w:r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 xml:space="preserve">C18, 9,10,19 </w:t>
            </w: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triOMe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, FAME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ip</w:t>
            </w:r>
            <w:proofErr w:type="spellEnd"/>
          </w:p>
        </w:tc>
        <w:tc>
          <w:tcPr>
            <w:tcW w:w="606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3060B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.3</w:t>
            </w:r>
          </w:p>
        </w:tc>
        <w:tc>
          <w:tcPr>
            <w:tcW w:w="405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A25B6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1.0</w:t>
            </w:r>
          </w:p>
        </w:tc>
        <w:tc>
          <w:tcPr>
            <w:tcW w:w="130" w:type="pct"/>
            <w:tcBorders>
              <w:left w:val="nil"/>
              <w:right w:val="nil"/>
            </w:tcBorders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75"/>
        </w:trPr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2.33</w:t>
            </w:r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alkane</w:t>
            </w:r>
            <w:proofErr w:type="spellEnd"/>
            <w:proofErr w:type="gramEnd"/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ip</w:t>
            </w:r>
            <w:proofErr w:type="spellEnd"/>
          </w:p>
        </w:tc>
        <w:tc>
          <w:tcPr>
            <w:tcW w:w="606" w:type="pct"/>
            <w:tcBorders>
              <w:left w:val="nil"/>
              <w:right w:val="nil"/>
            </w:tcBorders>
            <w:vAlign w:val="bottom"/>
          </w:tcPr>
          <w:p w:rsidR="002B25E0" w:rsidRPr="002B1860" w:rsidRDefault="00965D02" w:rsidP="00F074C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  <w:proofErr w:type="gramEnd"/>
          </w:p>
        </w:tc>
        <w:tc>
          <w:tcPr>
            <w:tcW w:w="405" w:type="pct"/>
            <w:tcBorders>
              <w:left w:val="nil"/>
              <w:right w:val="nil"/>
            </w:tcBorders>
            <w:vAlign w:val="bottom"/>
          </w:tcPr>
          <w:p w:rsidR="002B25E0" w:rsidRPr="002B1860" w:rsidRDefault="00965D02" w:rsidP="00A25B6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  <w:proofErr w:type="gramEnd"/>
          </w:p>
        </w:tc>
        <w:tc>
          <w:tcPr>
            <w:tcW w:w="130" w:type="pct"/>
            <w:tcBorders>
              <w:left w:val="nil"/>
              <w:right w:val="nil"/>
            </w:tcBorders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75"/>
        </w:trPr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2.87</w:t>
            </w:r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23 FAME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ip</w:t>
            </w:r>
            <w:proofErr w:type="spellEnd"/>
          </w:p>
        </w:tc>
        <w:tc>
          <w:tcPr>
            <w:tcW w:w="606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2E44C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5</w:t>
            </w:r>
          </w:p>
        </w:tc>
        <w:tc>
          <w:tcPr>
            <w:tcW w:w="405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A25B6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2</w:t>
            </w:r>
          </w:p>
        </w:tc>
        <w:tc>
          <w:tcPr>
            <w:tcW w:w="130" w:type="pct"/>
            <w:tcBorders>
              <w:left w:val="nil"/>
              <w:right w:val="nil"/>
            </w:tcBorders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75"/>
        </w:trPr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3.03</w:t>
            </w:r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 xml:space="preserve">C18, 9,10,19 </w:t>
            </w: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triOMe</w:t>
            </w:r>
            <w:proofErr w:type="spellEnd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, FAME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ip</w:t>
            </w:r>
            <w:proofErr w:type="spellEnd"/>
          </w:p>
        </w:tc>
        <w:tc>
          <w:tcPr>
            <w:tcW w:w="606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2E44C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5.8</w:t>
            </w:r>
          </w:p>
        </w:tc>
        <w:tc>
          <w:tcPr>
            <w:tcW w:w="405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A25B6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5.8</w:t>
            </w:r>
          </w:p>
        </w:tc>
        <w:tc>
          <w:tcPr>
            <w:tcW w:w="130" w:type="pct"/>
            <w:tcBorders>
              <w:left w:val="nil"/>
              <w:right w:val="nil"/>
            </w:tcBorders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75"/>
        </w:trPr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4.71</w:t>
            </w:r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24 FAME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ip</w:t>
            </w:r>
            <w:proofErr w:type="spellEnd"/>
          </w:p>
        </w:tc>
        <w:tc>
          <w:tcPr>
            <w:tcW w:w="606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6774C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.3</w:t>
            </w:r>
          </w:p>
        </w:tc>
        <w:tc>
          <w:tcPr>
            <w:tcW w:w="405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A25B6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.6</w:t>
            </w:r>
          </w:p>
        </w:tc>
        <w:tc>
          <w:tcPr>
            <w:tcW w:w="130" w:type="pct"/>
            <w:tcBorders>
              <w:left w:val="nil"/>
              <w:right w:val="nil"/>
            </w:tcBorders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75"/>
        </w:trPr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5.22</w:t>
            </w:r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22, 22-OMe, FAME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ip</w:t>
            </w:r>
            <w:proofErr w:type="spellEnd"/>
          </w:p>
        </w:tc>
        <w:tc>
          <w:tcPr>
            <w:tcW w:w="606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6774C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8</w:t>
            </w:r>
          </w:p>
        </w:tc>
        <w:tc>
          <w:tcPr>
            <w:tcW w:w="405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FA606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.8</w:t>
            </w:r>
          </w:p>
        </w:tc>
        <w:tc>
          <w:tcPr>
            <w:tcW w:w="130" w:type="pct"/>
            <w:tcBorders>
              <w:left w:val="nil"/>
              <w:right w:val="nil"/>
            </w:tcBorders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75"/>
        </w:trPr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6.45</w:t>
            </w:r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26-OMe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ip</w:t>
            </w:r>
            <w:proofErr w:type="spellEnd"/>
          </w:p>
        </w:tc>
        <w:tc>
          <w:tcPr>
            <w:tcW w:w="606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F4302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.6</w:t>
            </w:r>
          </w:p>
        </w:tc>
        <w:tc>
          <w:tcPr>
            <w:tcW w:w="405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A25B6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2</w:t>
            </w:r>
          </w:p>
        </w:tc>
        <w:tc>
          <w:tcPr>
            <w:tcW w:w="130" w:type="pct"/>
            <w:tcBorders>
              <w:left w:val="nil"/>
              <w:right w:val="nil"/>
            </w:tcBorders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75"/>
        </w:trPr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6.93</w:t>
            </w:r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24, 2-OMe, FAME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Mic</w:t>
            </w:r>
            <w:proofErr w:type="spellEnd"/>
          </w:p>
        </w:tc>
        <w:tc>
          <w:tcPr>
            <w:tcW w:w="606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F4302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8</w:t>
            </w:r>
          </w:p>
        </w:tc>
        <w:tc>
          <w:tcPr>
            <w:tcW w:w="405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A25B6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6</w:t>
            </w:r>
          </w:p>
        </w:tc>
        <w:tc>
          <w:tcPr>
            <w:tcW w:w="130" w:type="pct"/>
            <w:tcBorders>
              <w:left w:val="nil"/>
              <w:right w:val="nil"/>
            </w:tcBorders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75"/>
        </w:trPr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8.18</w:t>
            </w:r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26 FAME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ip</w:t>
            </w:r>
            <w:proofErr w:type="spellEnd"/>
          </w:p>
        </w:tc>
        <w:tc>
          <w:tcPr>
            <w:tcW w:w="606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F4302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5.6</w:t>
            </w:r>
          </w:p>
        </w:tc>
        <w:tc>
          <w:tcPr>
            <w:tcW w:w="405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0F266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.3</w:t>
            </w:r>
          </w:p>
        </w:tc>
        <w:tc>
          <w:tcPr>
            <w:tcW w:w="130" w:type="pct"/>
            <w:tcBorders>
              <w:left w:val="nil"/>
              <w:right w:val="nil"/>
            </w:tcBorders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75"/>
        </w:trPr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8.66</w:t>
            </w:r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 xml:space="preserve">C25, 2-OMe, FAME 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Mic</w:t>
            </w:r>
            <w:proofErr w:type="spellEnd"/>
          </w:p>
        </w:tc>
        <w:tc>
          <w:tcPr>
            <w:tcW w:w="606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A64821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.2</w:t>
            </w:r>
          </w:p>
        </w:tc>
        <w:tc>
          <w:tcPr>
            <w:tcW w:w="405" w:type="pct"/>
            <w:tcBorders>
              <w:left w:val="nil"/>
              <w:right w:val="nil"/>
            </w:tcBorders>
            <w:vAlign w:val="bottom"/>
          </w:tcPr>
          <w:p w:rsidR="002B25E0" w:rsidRPr="002B1860" w:rsidRDefault="002B25E0" w:rsidP="000F266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.1</w:t>
            </w:r>
          </w:p>
        </w:tc>
        <w:tc>
          <w:tcPr>
            <w:tcW w:w="130" w:type="pct"/>
            <w:tcBorders>
              <w:left w:val="nil"/>
              <w:right w:val="nil"/>
            </w:tcBorders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2B25E0" w:rsidRPr="002B1860" w:rsidTr="009D3C47">
        <w:trPr>
          <w:trHeight w:val="375"/>
        </w:trPr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9.81</w:t>
            </w:r>
          </w:p>
        </w:tc>
        <w:tc>
          <w:tcPr>
            <w:tcW w:w="27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28-OMe</w:t>
            </w:r>
          </w:p>
        </w:tc>
        <w:tc>
          <w:tcPr>
            <w:tcW w:w="7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ip</w:t>
            </w:r>
            <w:proofErr w:type="spellEnd"/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B25E0" w:rsidRPr="002B1860" w:rsidRDefault="002B25E0" w:rsidP="00A64821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.1</w:t>
            </w:r>
          </w:p>
        </w:tc>
        <w:tc>
          <w:tcPr>
            <w:tcW w:w="40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B25E0" w:rsidRPr="002B1860" w:rsidRDefault="002B25E0" w:rsidP="00A25B6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6</w:t>
            </w:r>
          </w:p>
        </w:tc>
        <w:tc>
          <w:tcPr>
            <w:tcW w:w="130" w:type="pct"/>
            <w:tcBorders>
              <w:left w:val="nil"/>
              <w:bottom w:val="single" w:sz="4" w:space="0" w:color="auto"/>
              <w:right w:val="nil"/>
            </w:tcBorders>
          </w:tcPr>
          <w:p w:rsidR="002B25E0" w:rsidRPr="002B1860" w:rsidRDefault="002B25E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</w:tbl>
    <w:p w:rsidR="00BA6F53" w:rsidRPr="002B1860" w:rsidRDefault="00BA6F53" w:rsidP="00BA6F53">
      <w:pPr>
        <w:pStyle w:val="p11"/>
        <w:spacing w:before="0" w:after="0" w:line="276" w:lineRule="auto"/>
        <w:jc w:val="both"/>
        <w:rPr>
          <w:spacing w:val="-2"/>
        </w:rPr>
      </w:pPr>
    </w:p>
    <w:p w:rsidR="00F80F31" w:rsidRPr="002B1860" w:rsidRDefault="00F80F31">
      <w:pPr>
        <w:rPr>
          <w:lang w:val="en-US"/>
        </w:rPr>
      </w:pPr>
    </w:p>
    <w:p w:rsidR="00BA6F53" w:rsidRPr="002B1860" w:rsidRDefault="00BA6F53" w:rsidP="00BA6F53">
      <w:pPr>
        <w:pStyle w:val="p11"/>
        <w:spacing w:before="0" w:after="0" w:line="276" w:lineRule="auto"/>
        <w:jc w:val="both"/>
      </w:pPr>
      <w:r w:rsidRPr="002B1860">
        <w:rPr>
          <w:b/>
        </w:rPr>
        <w:lastRenderedPageBreak/>
        <w:t xml:space="preserve">S4 Table </w:t>
      </w:r>
      <w:r w:rsidRPr="002B1860">
        <w:t>Continue</w:t>
      </w:r>
    </w:p>
    <w:tbl>
      <w:tblPr>
        <w:tblW w:w="5192" w:type="pct"/>
        <w:tblCellMar>
          <w:left w:w="70" w:type="dxa"/>
          <w:right w:w="70" w:type="dxa"/>
        </w:tblCellMar>
        <w:tblLook w:val="04A0"/>
      </w:tblPr>
      <w:tblGrid>
        <w:gridCol w:w="1032"/>
        <w:gridCol w:w="5125"/>
        <w:gridCol w:w="1474"/>
        <w:gridCol w:w="1259"/>
        <w:gridCol w:w="1263"/>
      </w:tblGrid>
      <w:tr w:rsidR="00D53D19" w:rsidRPr="002B1860" w:rsidTr="00F074C9">
        <w:trPr>
          <w:trHeight w:val="375"/>
        </w:trPr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D19" w:rsidRPr="002B1860" w:rsidRDefault="00D53D19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2B18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.t.</w:t>
            </w:r>
            <w:r w:rsidRPr="002B18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  <w:proofErr w:type="spellEnd"/>
            <w:proofErr w:type="gramEnd"/>
          </w:p>
        </w:tc>
        <w:tc>
          <w:tcPr>
            <w:tcW w:w="2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D19" w:rsidRPr="002B1860" w:rsidRDefault="00D53D19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ssignment</w:t>
            </w:r>
            <w:r w:rsidRPr="002B18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D19" w:rsidRPr="002B1860" w:rsidRDefault="009059B0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y</w:t>
            </w:r>
            <w:r w:rsidR="00D53D19" w:rsidRPr="002B18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bol</w:t>
            </w:r>
            <w:r w:rsidR="00D53D19" w:rsidRPr="002B18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53D19" w:rsidRPr="002B1860" w:rsidRDefault="009059B0" w:rsidP="00117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3</w:t>
            </w:r>
            <w:r w:rsidRPr="002B18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c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53D19" w:rsidRPr="002B1860" w:rsidRDefault="009059B0" w:rsidP="00117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4</w:t>
            </w:r>
            <w:r w:rsidRPr="002B18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c</w:t>
            </w:r>
          </w:p>
        </w:tc>
      </w:tr>
      <w:tr w:rsidR="00F074C9" w:rsidRPr="002B1860" w:rsidTr="00F074C9">
        <w:trPr>
          <w:trHeight w:val="375"/>
        </w:trPr>
        <w:tc>
          <w:tcPr>
            <w:tcW w:w="5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4C9" w:rsidRPr="002B1860" w:rsidRDefault="00F074C9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0.21</w:t>
            </w:r>
          </w:p>
        </w:tc>
        <w:tc>
          <w:tcPr>
            <w:tcW w:w="25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4C9" w:rsidRPr="002B1860" w:rsidRDefault="00F074C9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30-OMe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074C9" w:rsidRPr="002B1860" w:rsidRDefault="00F074C9" w:rsidP="00DD61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ip</w:t>
            </w:r>
            <w:proofErr w:type="spellEnd"/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074C9" w:rsidRPr="002B1860" w:rsidRDefault="00F074C9" w:rsidP="0011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.1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074C9" w:rsidRPr="002B1860" w:rsidRDefault="00C40655" w:rsidP="00117B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tr</w:t>
            </w:r>
            <w:proofErr w:type="spellEnd"/>
            <w:proofErr w:type="gramEnd"/>
          </w:p>
        </w:tc>
      </w:tr>
      <w:tr w:rsidR="00F074C9" w:rsidRPr="002B1860" w:rsidTr="00F074C9">
        <w:trPr>
          <w:trHeight w:val="375"/>
        </w:trPr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4C9" w:rsidRPr="002B1860" w:rsidRDefault="00F074C9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2.85</w:t>
            </w:r>
          </w:p>
        </w:tc>
        <w:tc>
          <w:tcPr>
            <w:tcW w:w="25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4C9" w:rsidRPr="002B1860" w:rsidRDefault="00F074C9" w:rsidP="00FA606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</w:t>
            </w:r>
            <w:r w:rsidR="00A25B6E"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8</w:t>
            </w: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-</w:t>
            </w:r>
            <w:r w:rsidR="00FA606C"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FAME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bottom"/>
          </w:tcPr>
          <w:p w:rsidR="00F074C9" w:rsidRPr="002B1860" w:rsidRDefault="00F074C9" w:rsidP="00DD61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ip</w:t>
            </w:r>
            <w:proofErr w:type="spellEnd"/>
          </w:p>
        </w:tc>
        <w:tc>
          <w:tcPr>
            <w:tcW w:w="620" w:type="pct"/>
            <w:tcBorders>
              <w:left w:val="nil"/>
              <w:right w:val="nil"/>
            </w:tcBorders>
            <w:vAlign w:val="bottom"/>
          </w:tcPr>
          <w:p w:rsidR="00F074C9" w:rsidRPr="002B1860" w:rsidRDefault="00F074C9" w:rsidP="0011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8.3</w:t>
            </w:r>
          </w:p>
        </w:tc>
        <w:tc>
          <w:tcPr>
            <w:tcW w:w="622" w:type="pct"/>
            <w:tcBorders>
              <w:left w:val="nil"/>
              <w:right w:val="nil"/>
            </w:tcBorders>
            <w:vAlign w:val="bottom"/>
          </w:tcPr>
          <w:p w:rsidR="00F074C9" w:rsidRPr="002B1860" w:rsidRDefault="00FA606C" w:rsidP="00117B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1</w:t>
            </w:r>
          </w:p>
        </w:tc>
      </w:tr>
      <w:tr w:rsidR="00FA606C" w:rsidRPr="002B1860" w:rsidTr="00F074C9">
        <w:trPr>
          <w:trHeight w:val="375"/>
        </w:trPr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6C" w:rsidRPr="002B1860" w:rsidRDefault="00FA606C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4.53</w:t>
            </w:r>
          </w:p>
        </w:tc>
        <w:tc>
          <w:tcPr>
            <w:tcW w:w="25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6C" w:rsidRPr="002B1860" w:rsidRDefault="00FA606C" w:rsidP="00A25B6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30-OMe</w:t>
            </w:r>
          </w:p>
        </w:tc>
        <w:tc>
          <w:tcPr>
            <w:tcW w:w="726" w:type="pct"/>
            <w:tcBorders>
              <w:left w:val="nil"/>
              <w:right w:val="nil"/>
            </w:tcBorders>
            <w:vAlign w:val="bottom"/>
          </w:tcPr>
          <w:p w:rsidR="00FA606C" w:rsidRPr="002B1860" w:rsidRDefault="00FA606C" w:rsidP="00DD61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ip</w:t>
            </w:r>
            <w:proofErr w:type="spellEnd"/>
          </w:p>
        </w:tc>
        <w:tc>
          <w:tcPr>
            <w:tcW w:w="620" w:type="pct"/>
            <w:tcBorders>
              <w:left w:val="nil"/>
              <w:right w:val="nil"/>
            </w:tcBorders>
            <w:vAlign w:val="bottom"/>
          </w:tcPr>
          <w:p w:rsidR="00FA606C" w:rsidRPr="002B1860" w:rsidRDefault="00FA606C" w:rsidP="0011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.6</w:t>
            </w:r>
          </w:p>
        </w:tc>
        <w:tc>
          <w:tcPr>
            <w:tcW w:w="622" w:type="pct"/>
            <w:tcBorders>
              <w:left w:val="nil"/>
              <w:right w:val="nil"/>
            </w:tcBorders>
            <w:vAlign w:val="bottom"/>
          </w:tcPr>
          <w:p w:rsidR="00FA606C" w:rsidRPr="002B1860" w:rsidRDefault="00FA606C" w:rsidP="0011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8</w:t>
            </w:r>
          </w:p>
        </w:tc>
      </w:tr>
      <w:tr w:rsidR="00FA606C" w:rsidRPr="002B1860" w:rsidTr="00F074C9">
        <w:trPr>
          <w:trHeight w:val="375"/>
        </w:trPr>
        <w:tc>
          <w:tcPr>
            <w:tcW w:w="5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6C" w:rsidRPr="002B1860" w:rsidRDefault="00FA606C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6.66</w:t>
            </w:r>
          </w:p>
        </w:tc>
        <w:tc>
          <w:tcPr>
            <w:tcW w:w="25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6C" w:rsidRPr="002B1860" w:rsidRDefault="00FA606C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30-FAME</w:t>
            </w:r>
          </w:p>
        </w:tc>
        <w:tc>
          <w:tcPr>
            <w:tcW w:w="726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A606C" w:rsidRPr="002B1860" w:rsidRDefault="00FA606C" w:rsidP="00DD61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B186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ip</w:t>
            </w:r>
            <w:proofErr w:type="spellEnd"/>
          </w:p>
        </w:tc>
        <w:tc>
          <w:tcPr>
            <w:tcW w:w="62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A606C" w:rsidRPr="002B1860" w:rsidRDefault="00FA606C" w:rsidP="0011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.6</w:t>
            </w:r>
          </w:p>
        </w:tc>
        <w:tc>
          <w:tcPr>
            <w:tcW w:w="62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A606C" w:rsidRPr="002B1860" w:rsidRDefault="00FA606C" w:rsidP="00117B7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</w:t>
            </w:r>
          </w:p>
        </w:tc>
      </w:tr>
    </w:tbl>
    <w:p w:rsidR="00BA6F53" w:rsidRPr="002B1860" w:rsidRDefault="00BA6F53" w:rsidP="00790A25">
      <w:pPr>
        <w:pStyle w:val="p11"/>
        <w:spacing w:before="0" w:after="0" w:line="360" w:lineRule="auto"/>
        <w:jc w:val="both"/>
      </w:pPr>
      <w:r w:rsidRPr="002B1860">
        <w:rPr>
          <w:b/>
        </w:rPr>
        <w:t>a)</w:t>
      </w:r>
      <w:r w:rsidRPr="002B1860">
        <w:t xml:space="preserve"> </w:t>
      </w:r>
      <w:proofErr w:type="spellStart"/>
      <w:r w:rsidRPr="002B1860">
        <w:t>R</w:t>
      </w:r>
      <w:r w:rsidR="00790A25">
        <w:t>.</w:t>
      </w:r>
      <w:r w:rsidRPr="002B1860">
        <w:t>t</w:t>
      </w:r>
      <w:proofErr w:type="spellEnd"/>
      <w:proofErr w:type="gramStart"/>
      <w:r w:rsidR="00790A25">
        <w:t>.=</w:t>
      </w:r>
      <w:proofErr w:type="gramEnd"/>
      <w:r w:rsidRPr="002B1860">
        <w:t xml:space="preserve"> Retention time (min); </w:t>
      </w:r>
    </w:p>
    <w:p w:rsidR="00BA6F53" w:rsidRPr="002B1860" w:rsidRDefault="00BA6F53" w:rsidP="00790A25">
      <w:pPr>
        <w:pStyle w:val="p11"/>
        <w:spacing w:before="0" w:after="0" w:line="360" w:lineRule="auto"/>
        <w:jc w:val="both"/>
        <w:rPr>
          <w:lang w:val="nl-NL"/>
        </w:rPr>
      </w:pPr>
      <w:r w:rsidRPr="002B1860">
        <w:rPr>
          <w:b/>
        </w:rPr>
        <w:t>b)</w:t>
      </w:r>
      <w:r w:rsidRPr="002B1860">
        <w:t xml:space="preserve"> </w:t>
      </w:r>
      <w:proofErr w:type="spellStart"/>
      <w:r w:rsidRPr="002B1860">
        <w:t>Carb</w:t>
      </w:r>
      <w:proofErr w:type="spellEnd"/>
      <w:r w:rsidRPr="002B1860">
        <w:t>. = Carbohydrates; FAME = fatty acid methyl ester; Lg</w:t>
      </w:r>
      <w:proofErr w:type="gramStart"/>
      <w:r w:rsidRPr="002B1860">
        <w:t>.=</w:t>
      </w:r>
      <w:proofErr w:type="gramEnd"/>
      <w:r w:rsidRPr="002B1860">
        <w:t xml:space="preserve"> </w:t>
      </w:r>
      <w:r w:rsidRPr="002B1860">
        <w:rPr>
          <w:lang w:val="nl-NL"/>
        </w:rPr>
        <w:t xml:space="preserve">Lignin;  Lip.= lipid; Me = methyl ester; OMe = Methoxy; Mic.= Microbial. </w:t>
      </w:r>
    </w:p>
    <w:p w:rsidR="00BA6F53" w:rsidRPr="002B1860" w:rsidRDefault="00BA6F53" w:rsidP="00790A25">
      <w:pPr>
        <w:pStyle w:val="p11"/>
        <w:spacing w:before="0" w:after="0" w:line="360" w:lineRule="auto"/>
        <w:jc w:val="both"/>
        <w:rPr>
          <w:lang w:val="nl-NL"/>
        </w:rPr>
      </w:pPr>
      <w:r w:rsidRPr="002B1860">
        <w:rPr>
          <w:color w:val="000000"/>
          <w:lang w:val="nl-NL"/>
        </w:rPr>
        <w:t>P = p-hydroxyphenyl</w:t>
      </w:r>
      <w:r w:rsidRPr="002B1860">
        <w:rPr>
          <w:lang w:val="nl-NL"/>
        </w:rPr>
        <w:t>; G = guaiacyl (3-methoxy, 4-hydroxyphenyl); S = syringyl (3,5-dimethoxy, 4-hydroxyphenyl).</w:t>
      </w:r>
    </w:p>
    <w:p w:rsidR="00BA6F53" w:rsidRPr="009059B0" w:rsidRDefault="009059B0" w:rsidP="00790A2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1860">
        <w:rPr>
          <w:rFonts w:ascii="Times New Roman" w:hAnsi="Times New Roman" w:cs="Times New Roman"/>
          <w:b/>
          <w:sz w:val="24"/>
          <w:szCs w:val="24"/>
          <w:lang w:val="en-US"/>
        </w:rPr>
        <w:t>c)</w:t>
      </w:r>
      <w:r w:rsidRPr="002B1860">
        <w:rPr>
          <w:rFonts w:ascii="Times New Roman" w:hAnsi="Times New Roman" w:cs="Times New Roman"/>
          <w:sz w:val="24"/>
          <w:szCs w:val="24"/>
          <w:lang w:val="en-US"/>
        </w:rPr>
        <w:t xml:space="preserve"> Composts from cow (P3) and horse manure (P4). Results expressed as </w:t>
      </w:r>
      <w:r w:rsidRPr="002B1860">
        <w:rPr>
          <w:rFonts w:ascii="Times New Roman" w:hAnsi="Times New Roman"/>
          <w:color w:val="131413"/>
          <w:sz w:val="24"/>
          <w:szCs w:val="24"/>
        </w:rPr>
        <w:t>μ</w:t>
      </w:r>
      <w:r w:rsidRPr="002B1860">
        <w:rPr>
          <w:rFonts w:ascii="Times New Roman" w:hAnsi="Times New Roman"/>
          <w:color w:val="131413"/>
          <w:sz w:val="24"/>
          <w:szCs w:val="24"/>
          <w:lang w:val="en-US"/>
        </w:rPr>
        <w:t>g g</w:t>
      </w:r>
      <w:r w:rsidRPr="002B1860">
        <w:rPr>
          <w:rFonts w:ascii="Times New Roman" w:hAnsi="Times New Roman"/>
          <w:color w:val="131413"/>
          <w:sz w:val="24"/>
          <w:szCs w:val="24"/>
          <w:vertAlign w:val="superscript"/>
          <w:lang w:val="en-US"/>
        </w:rPr>
        <w:t>-1</w:t>
      </w:r>
      <w:r w:rsidRPr="002B1860">
        <w:rPr>
          <w:rFonts w:ascii="Times New Roman" w:hAnsi="Times New Roman"/>
          <w:color w:val="131413"/>
          <w:sz w:val="24"/>
          <w:szCs w:val="24"/>
          <w:lang w:val="en-US"/>
        </w:rPr>
        <w:t xml:space="preserve"> of dry weight</w:t>
      </w:r>
      <w:proofErr w:type="gramStart"/>
      <w:r w:rsidR="00965D02" w:rsidRPr="002B1860">
        <w:rPr>
          <w:rFonts w:ascii="Times New Roman" w:hAnsi="Times New Roman"/>
          <w:color w:val="131413"/>
          <w:sz w:val="24"/>
          <w:szCs w:val="24"/>
          <w:lang w:val="en-US"/>
        </w:rPr>
        <w:t xml:space="preserve">,  </w:t>
      </w:r>
      <w:proofErr w:type="spellStart"/>
      <w:r w:rsidR="00965D02" w:rsidRPr="002B1860">
        <w:rPr>
          <w:rFonts w:ascii="Times New Roman" w:hAnsi="Times New Roman"/>
          <w:color w:val="131413"/>
          <w:sz w:val="24"/>
          <w:szCs w:val="24"/>
          <w:lang w:val="en-US"/>
        </w:rPr>
        <w:t>tr</w:t>
      </w:r>
      <w:proofErr w:type="spellEnd"/>
      <w:proofErr w:type="gramEnd"/>
      <w:r w:rsidR="00965D02" w:rsidRPr="002B1860">
        <w:rPr>
          <w:rFonts w:ascii="Times New Roman" w:hAnsi="Times New Roman"/>
          <w:color w:val="131413"/>
          <w:sz w:val="24"/>
          <w:szCs w:val="24"/>
          <w:lang w:val="en-US"/>
        </w:rPr>
        <w:t xml:space="preserve"> = traces</w:t>
      </w:r>
      <w:r w:rsidRPr="002B1860">
        <w:rPr>
          <w:rFonts w:ascii="Times New Roman" w:hAnsi="Times New Roman"/>
          <w:color w:val="131413"/>
          <w:sz w:val="24"/>
          <w:szCs w:val="24"/>
          <w:lang w:val="en-US"/>
        </w:rPr>
        <w:t>.</w:t>
      </w:r>
    </w:p>
    <w:sectPr w:rsidR="00BA6F53" w:rsidRPr="009059B0" w:rsidSect="00F80F3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00D4" w:rsidRDefault="003100D4" w:rsidP="009D3C47">
      <w:pPr>
        <w:spacing w:after="0" w:line="240" w:lineRule="auto"/>
      </w:pPr>
      <w:r>
        <w:separator/>
      </w:r>
    </w:p>
  </w:endnote>
  <w:endnote w:type="continuationSeparator" w:id="0">
    <w:p w:rsidR="003100D4" w:rsidRDefault="003100D4" w:rsidP="009D3C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00D4" w:rsidRDefault="003100D4" w:rsidP="009D3C47">
      <w:pPr>
        <w:spacing w:after="0" w:line="240" w:lineRule="auto"/>
      </w:pPr>
      <w:r>
        <w:separator/>
      </w:r>
    </w:p>
  </w:footnote>
  <w:footnote w:type="continuationSeparator" w:id="0">
    <w:p w:rsidR="003100D4" w:rsidRDefault="003100D4" w:rsidP="009D3C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A6F53"/>
    <w:rsid w:val="000F549F"/>
    <w:rsid w:val="0012784B"/>
    <w:rsid w:val="002B1860"/>
    <w:rsid w:val="002B25E0"/>
    <w:rsid w:val="003100D4"/>
    <w:rsid w:val="00406B99"/>
    <w:rsid w:val="00523D12"/>
    <w:rsid w:val="005336E9"/>
    <w:rsid w:val="00790A25"/>
    <w:rsid w:val="009059B0"/>
    <w:rsid w:val="00965D02"/>
    <w:rsid w:val="009C65AF"/>
    <w:rsid w:val="009D3C47"/>
    <w:rsid w:val="00A25B6E"/>
    <w:rsid w:val="00AA3D1C"/>
    <w:rsid w:val="00AC791D"/>
    <w:rsid w:val="00BA6F53"/>
    <w:rsid w:val="00BC2D49"/>
    <w:rsid w:val="00C40655"/>
    <w:rsid w:val="00CE130B"/>
    <w:rsid w:val="00D53D19"/>
    <w:rsid w:val="00E14218"/>
    <w:rsid w:val="00E9130D"/>
    <w:rsid w:val="00F074C9"/>
    <w:rsid w:val="00F80F31"/>
    <w:rsid w:val="00FA60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80F3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11">
    <w:name w:val="p11"/>
    <w:basedOn w:val="Normale"/>
    <w:uiPriority w:val="99"/>
    <w:rsid w:val="00BA6F53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9D3C4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9D3C47"/>
  </w:style>
  <w:style w:type="paragraph" w:styleId="Pidipagina">
    <w:name w:val="footer"/>
    <w:basedOn w:val="Normale"/>
    <w:link w:val="PidipaginaCarattere"/>
    <w:uiPriority w:val="99"/>
    <w:semiHidden/>
    <w:unhideWhenUsed/>
    <w:rsid w:val="009D3C4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9D3C4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398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4</TotalTime>
  <Pages>3</Pages>
  <Words>560</Words>
  <Characters>3195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9</cp:revision>
  <dcterms:created xsi:type="dcterms:W3CDTF">2018-11-01T16:27:00Z</dcterms:created>
  <dcterms:modified xsi:type="dcterms:W3CDTF">2018-11-30T14:30:00Z</dcterms:modified>
</cp:coreProperties>
</file>